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9" w:type="dxa"/>
        <w:jc w:val="center"/>
        <w:tblLayout w:type="fixed"/>
        <w:tblLook w:val="04A0" w:firstRow="1" w:lastRow="0" w:firstColumn="1" w:lastColumn="0" w:noHBand="0" w:noVBand="1"/>
      </w:tblPr>
      <w:tblGrid>
        <w:gridCol w:w="4889"/>
        <w:gridCol w:w="1080"/>
        <w:gridCol w:w="1440"/>
        <w:gridCol w:w="1350"/>
        <w:gridCol w:w="1250"/>
      </w:tblGrid>
      <w:tr w:rsidR="00A455CE" w:rsidRPr="00E140D7" w14:paraId="29E2A38F" w14:textId="77777777" w:rsidTr="000B30B4">
        <w:trPr>
          <w:trHeight w:val="350"/>
          <w:jc w:val="center"/>
        </w:trPr>
        <w:tc>
          <w:tcPr>
            <w:tcW w:w="10009" w:type="dxa"/>
            <w:gridSpan w:val="5"/>
          </w:tcPr>
          <w:p w14:paraId="54BB20B5" w14:textId="588775D8" w:rsidR="00A455CE" w:rsidRPr="00E140D7" w:rsidRDefault="00801C1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01C1E">
              <w:rPr>
                <w:rFonts w:ascii="Times New Roman" w:hAnsi="Times New Roman" w:cs="Times New Roman"/>
                <w:sz w:val="20"/>
                <w:szCs w:val="20"/>
              </w:rPr>
              <w:t>S1 Table</w:t>
            </w:r>
            <w:r w:rsidR="00A455CE"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: SEARCH-CKD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 xml:space="preserve">sampled participants </w:t>
            </w:r>
          </w:p>
        </w:tc>
      </w:tr>
      <w:tr w:rsidR="00A455CE" w:rsidRPr="00E140D7" w14:paraId="706C29EA" w14:textId="77777777" w:rsidTr="000B30B4">
        <w:trPr>
          <w:trHeight w:val="467"/>
          <w:jc w:val="center"/>
        </w:trPr>
        <w:tc>
          <w:tcPr>
            <w:tcW w:w="4889" w:type="dxa"/>
          </w:tcPr>
          <w:p w14:paraId="76A97CB0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2160AD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Eastern Uganda</w:t>
            </w:r>
          </w:p>
          <w:p w14:paraId="1E86A6B0" w14:textId="3309ECA1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220119" w:rsidRPr="00E140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011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EB57F9C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Southwestern Uganda</w:t>
            </w:r>
          </w:p>
          <w:p w14:paraId="03ED5D11" w14:textId="1EC7A3BF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220119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417FD0A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Western Kenya</w:t>
            </w:r>
          </w:p>
          <w:p w14:paraId="67533462" w14:textId="4AB423F1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220119">
              <w:rPr>
                <w:rFonts w:ascii="Times New Roman" w:hAnsi="Times New Roman" w:cs="Times New Roman"/>
                <w:sz w:val="20"/>
                <w:szCs w:val="20"/>
              </w:rPr>
              <w:t>1543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E0D85F0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67D84F6E" w14:textId="3CFA25A9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817FD4">
              <w:rPr>
                <w:rFonts w:ascii="Times New Roman" w:hAnsi="Times New Roman" w:cs="Times New Roman"/>
                <w:sz w:val="20"/>
                <w:szCs w:val="20"/>
              </w:rPr>
              <w:t>3686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45F6418C" w14:textId="77777777" w:rsidTr="000B30B4">
        <w:trPr>
          <w:trHeight w:val="269"/>
          <w:jc w:val="center"/>
        </w:trPr>
        <w:tc>
          <w:tcPr>
            <w:tcW w:w="4889" w:type="dxa"/>
          </w:tcPr>
          <w:p w14:paraId="0090F8FD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ACA281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14:paraId="7DE30939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50" w:type="dxa"/>
          </w:tcPr>
          <w:p w14:paraId="09E5DDA0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50" w:type="dxa"/>
          </w:tcPr>
          <w:p w14:paraId="5273F7CC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A455CE" w:rsidRPr="00E140D7" w14:paraId="0E87BCD0" w14:textId="77777777" w:rsidTr="000B30B4">
        <w:trPr>
          <w:trHeight w:val="269"/>
          <w:jc w:val="center"/>
        </w:trPr>
        <w:tc>
          <w:tcPr>
            <w:tcW w:w="4889" w:type="dxa"/>
          </w:tcPr>
          <w:p w14:paraId="133D7C0B" w14:textId="1AAE444A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0D9E" w:rsidRPr="000B3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8CC5FDA" w14:textId="5AC4AAD1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2011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</w:t>
            </w:r>
            <w:r w:rsidR="0022011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3860E55" w14:textId="578E46D4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1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8E08815" w14:textId="1B84E761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8D13FC1" w14:textId="7119AC8F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0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6F97B101" w14:textId="77777777" w:rsidTr="000B30B4">
        <w:trPr>
          <w:jc w:val="center"/>
        </w:trPr>
        <w:tc>
          <w:tcPr>
            <w:tcW w:w="4889" w:type="dxa"/>
          </w:tcPr>
          <w:p w14:paraId="0863280B" w14:textId="7A9C07D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Age categories</w:t>
            </w:r>
          </w:p>
        </w:tc>
        <w:tc>
          <w:tcPr>
            <w:tcW w:w="1080" w:type="dxa"/>
          </w:tcPr>
          <w:p w14:paraId="5F03F57A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ED2E1A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0E5AAF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CB9D11B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5CE" w:rsidRPr="00E140D7" w14:paraId="4C474C79" w14:textId="77777777" w:rsidTr="000B30B4">
        <w:trPr>
          <w:jc w:val="center"/>
        </w:trPr>
        <w:tc>
          <w:tcPr>
            <w:tcW w:w="4889" w:type="dxa"/>
          </w:tcPr>
          <w:p w14:paraId="296E560C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18–29 </w:t>
            </w:r>
          </w:p>
        </w:tc>
        <w:tc>
          <w:tcPr>
            <w:tcW w:w="1080" w:type="dxa"/>
          </w:tcPr>
          <w:p w14:paraId="08E7C661" w14:textId="6C31EFE6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EB23DAC" w14:textId="52CD423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6F4BF6F" w14:textId="02C7F42B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0660D7E6" w14:textId="4BEECD38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2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22CFEC50" w14:textId="77777777" w:rsidTr="000B30B4">
        <w:trPr>
          <w:trHeight w:val="170"/>
          <w:jc w:val="center"/>
        </w:trPr>
        <w:tc>
          <w:tcPr>
            <w:tcW w:w="4889" w:type="dxa"/>
          </w:tcPr>
          <w:p w14:paraId="664DA774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30–44 </w:t>
            </w:r>
          </w:p>
        </w:tc>
        <w:tc>
          <w:tcPr>
            <w:tcW w:w="1080" w:type="dxa"/>
          </w:tcPr>
          <w:p w14:paraId="4C1E03C0" w14:textId="2343AEA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6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682CB32" w14:textId="63CECCFC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2BA0CF6" w14:textId="0F9ACAFF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4690245D" w14:textId="7CAED22E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5634CB25" w14:textId="77777777" w:rsidTr="000B30B4">
        <w:trPr>
          <w:jc w:val="center"/>
        </w:trPr>
        <w:tc>
          <w:tcPr>
            <w:tcW w:w="4889" w:type="dxa"/>
          </w:tcPr>
          <w:p w14:paraId="1DA97B74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45–59</w:t>
            </w:r>
          </w:p>
        </w:tc>
        <w:tc>
          <w:tcPr>
            <w:tcW w:w="1080" w:type="dxa"/>
          </w:tcPr>
          <w:p w14:paraId="09F1C213" w14:textId="59C2313C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AAEF778" w14:textId="09E7B4D3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55882A5" w14:textId="3147803D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6F98DBCA" w14:textId="05C987B4" w:rsidR="00A455CE" w:rsidRPr="00E140D7" w:rsidRDefault="00CB2CA3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31D35A6A" w14:textId="77777777" w:rsidTr="000B30B4">
        <w:trPr>
          <w:trHeight w:val="296"/>
          <w:jc w:val="center"/>
        </w:trPr>
        <w:tc>
          <w:tcPr>
            <w:tcW w:w="4889" w:type="dxa"/>
          </w:tcPr>
          <w:p w14:paraId="42622089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080" w:type="dxa"/>
          </w:tcPr>
          <w:p w14:paraId="4986F64B" w14:textId="1F67AD8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9A382DF" w14:textId="23AFBB4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0E086DE" w14:textId="27B006F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0A2D507" w14:textId="2707A40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485B9675" w14:textId="77777777" w:rsidTr="000B30B4">
        <w:trPr>
          <w:jc w:val="center"/>
        </w:trPr>
        <w:tc>
          <w:tcPr>
            <w:tcW w:w="4889" w:type="dxa"/>
          </w:tcPr>
          <w:p w14:paraId="14406B81" w14:textId="255DCDD6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231C" w:rsidRPr="000B3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668E2EC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D62DE9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AC03A2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143C56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5CE" w:rsidRPr="00E140D7" w14:paraId="411EA59E" w14:textId="77777777" w:rsidTr="000B30B4">
        <w:trPr>
          <w:jc w:val="center"/>
        </w:trPr>
        <w:tc>
          <w:tcPr>
            <w:tcW w:w="4889" w:type="dxa"/>
          </w:tcPr>
          <w:p w14:paraId="7CA7D52D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080" w:type="dxa"/>
          </w:tcPr>
          <w:p w14:paraId="4DAA14E9" w14:textId="6EC928E8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2C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0F10856" w14:textId="6C882C8C" w:rsidR="00A455CE" w:rsidRPr="00E140D7" w:rsidRDefault="00680318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6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9D98EFB" w14:textId="1D3E225C" w:rsidR="00A455CE" w:rsidRPr="00E140D7" w:rsidRDefault="00680318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A4EEE73" w14:textId="511825C3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6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F2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30420616" w14:textId="77777777" w:rsidTr="000B30B4">
        <w:trPr>
          <w:jc w:val="center"/>
        </w:trPr>
        <w:tc>
          <w:tcPr>
            <w:tcW w:w="4889" w:type="dxa"/>
          </w:tcPr>
          <w:p w14:paraId="4FC47158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hool </w:t>
            </w:r>
          </w:p>
        </w:tc>
        <w:tc>
          <w:tcPr>
            <w:tcW w:w="1080" w:type="dxa"/>
          </w:tcPr>
          <w:p w14:paraId="3E3D19BB" w14:textId="74577D71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910EFD4" w14:textId="6E54826C" w:rsidR="00A455CE" w:rsidRPr="00E140D7" w:rsidRDefault="00680318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5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9CD6A24" w14:textId="0AA4420C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486D9D8D" w14:textId="447CF514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BF23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F23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14:paraId="4B591BDE" w14:textId="77777777" w:rsidTr="000B30B4">
        <w:trPr>
          <w:jc w:val="center"/>
        </w:trPr>
        <w:tc>
          <w:tcPr>
            <w:tcW w:w="4889" w:type="dxa"/>
          </w:tcPr>
          <w:p w14:paraId="6FF047FD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school and beyond</w:t>
            </w:r>
          </w:p>
        </w:tc>
        <w:tc>
          <w:tcPr>
            <w:tcW w:w="1080" w:type="dxa"/>
          </w:tcPr>
          <w:p w14:paraId="7006B87B" w14:textId="1038CDB0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CE04563" w14:textId="667E8CF1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6B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2D2C6CC" w14:textId="0DDBDC7E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B216629" w14:textId="76F9CBB7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8031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F231C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2496529B" w14:textId="77777777" w:rsidTr="000B30B4">
        <w:trPr>
          <w:jc w:val="center"/>
        </w:trPr>
        <w:tc>
          <w:tcPr>
            <w:tcW w:w="4889" w:type="dxa"/>
          </w:tcPr>
          <w:p w14:paraId="348EFFEC" w14:textId="36A35729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Wealth Index/score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231C" w:rsidRPr="000B3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5E"/>
            </w:r>
          </w:p>
        </w:tc>
        <w:tc>
          <w:tcPr>
            <w:tcW w:w="1080" w:type="dxa"/>
          </w:tcPr>
          <w:p w14:paraId="6CFCC644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4F0E1F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DD98FF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F435165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5CE" w:rsidRPr="00E140D7" w14:paraId="091F0723" w14:textId="77777777" w:rsidTr="000B30B4">
        <w:trPr>
          <w:jc w:val="center"/>
        </w:trPr>
        <w:tc>
          <w:tcPr>
            <w:tcW w:w="4889" w:type="dxa"/>
          </w:tcPr>
          <w:p w14:paraId="35EBBFA7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quintile </w:t>
            </w:r>
          </w:p>
        </w:tc>
        <w:tc>
          <w:tcPr>
            <w:tcW w:w="1080" w:type="dxa"/>
          </w:tcPr>
          <w:p w14:paraId="30243E1D" w14:textId="6FC73D7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23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96FAD35" w14:textId="5A8D412F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C54BFD1" w14:textId="363AF569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6A4F8E9D" w14:textId="4D857B28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 xml:space="preserve">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4F6605B6" w14:textId="77777777" w:rsidTr="000B30B4">
        <w:trPr>
          <w:jc w:val="center"/>
        </w:trPr>
        <w:tc>
          <w:tcPr>
            <w:tcW w:w="4889" w:type="dxa"/>
          </w:tcPr>
          <w:p w14:paraId="066184FD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quintile </w:t>
            </w:r>
          </w:p>
        </w:tc>
        <w:tc>
          <w:tcPr>
            <w:tcW w:w="1080" w:type="dxa"/>
          </w:tcPr>
          <w:p w14:paraId="66378505" w14:textId="640DEC78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AF709F9" w14:textId="6532033F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2468AA4" w14:textId="3386B9D8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1741B915" w14:textId="1D5755AD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573347BB" w14:textId="77777777" w:rsidTr="000B30B4">
        <w:trPr>
          <w:jc w:val="center"/>
        </w:trPr>
        <w:tc>
          <w:tcPr>
            <w:tcW w:w="4889" w:type="dxa"/>
          </w:tcPr>
          <w:p w14:paraId="17F601F8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quintile </w:t>
            </w:r>
          </w:p>
        </w:tc>
        <w:tc>
          <w:tcPr>
            <w:tcW w:w="1080" w:type="dxa"/>
          </w:tcPr>
          <w:p w14:paraId="53B63B51" w14:textId="04A1E36F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10E836C" w14:textId="0238934B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4D47669" w14:textId="5172154C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15CF927B" w14:textId="70D99D8C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2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4ED4E117" w14:textId="77777777" w:rsidTr="000B30B4">
        <w:trPr>
          <w:jc w:val="center"/>
        </w:trPr>
        <w:tc>
          <w:tcPr>
            <w:tcW w:w="4889" w:type="dxa"/>
          </w:tcPr>
          <w:p w14:paraId="6553C2F9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quintile </w:t>
            </w:r>
          </w:p>
        </w:tc>
        <w:tc>
          <w:tcPr>
            <w:tcW w:w="1080" w:type="dxa"/>
          </w:tcPr>
          <w:p w14:paraId="596BB5D4" w14:textId="3F8504B3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42B6B06" w14:textId="42CA18F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0B572F6" w14:textId="3DE04438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2C082089" w14:textId="5A7D8E30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7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6CCD2D71" w14:textId="77777777" w:rsidTr="000B30B4">
        <w:trPr>
          <w:jc w:val="center"/>
        </w:trPr>
        <w:tc>
          <w:tcPr>
            <w:tcW w:w="4889" w:type="dxa"/>
          </w:tcPr>
          <w:p w14:paraId="57CC0778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1080" w:type="dxa"/>
          </w:tcPr>
          <w:p w14:paraId="494777CF" w14:textId="00D8838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</w:t>
            </w:r>
            <w:r w:rsidR="00CE79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5CC2BA5" w14:textId="5CE46343" w:rsidR="00A455CE" w:rsidRPr="00E140D7" w:rsidRDefault="00CE79C9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7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4B344EB" w14:textId="6028DDB0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3C679508" w14:textId="3AC737EA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3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119" w:rsidRPr="00E140D7" w14:paraId="2533D071" w14:textId="77777777" w:rsidTr="000B30B4">
        <w:trPr>
          <w:jc w:val="center"/>
        </w:trPr>
        <w:tc>
          <w:tcPr>
            <w:tcW w:w="4889" w:type="dxa"/>
          </w:tcPr>
          <w:p w14:paraId="3EC662FC" w14:textId="62E1058A" w:rsidR="00220119" w:rsidRPr="00E140D7" w:rsidRDefault="004A64F9" w:rsidP="007C0DC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  <w:r w:rsidR="000B30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30B4" w:rsidRPr="008713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5BD025B4" w14:textId="0E02E20D" w:rsidR="00220119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1 (7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B434128" w14:textId="0EF50E94" w:rsidR="00220119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2 (52.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E278269" w14:textId="4728700E" w:rsidR="00220119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 (7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0CC2B8AF" w14:textId="2E36B332" w:rsidR="00220119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4 (6</w:t>
            </w:r>
            <w:r w:rsidR="00626EB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14:paraId="1A315E05" w14:textId="77777777" w:rsidTr="000B30B4">
        <w:trPr>
          <w:jc w:val="center"/>
        </w:trPr>
        <w:tc>
          <w:tcPr>
            <w:tcW w:w="4889" w:type="dxa"/>
          </w:tcPr>
          <w:p w14:paraId="16554A94" w14:textId="6AD25E2E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="000B30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30B4" w:rsidRPr="008713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</w:tcPr>
          <w:p w14:paraId="611AD36D" w14:textId="77777777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D2DD742" w14:textId="77777777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A7F6F0" w14:textId="77777777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0B9279C" w14:textId="77777777" w:rsidR="00A455CE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5CE" w14:paraId="6D60A2CB" w14:textId="77777777" w:rsidTr="000B30B4">
        <w:trPr>
          <w:jc w:val="center"/>
        </w:trPr>
        <w:tc>
          <w:tcPr>
            <w:tcW w:w="4889" w:type="dxa"/>
          </w:tcPr>
          <w:p w14:paraId="72F0B131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080" w:type="dxa"/>
          </w:tcPr>
          <w:p w14:paraId="16CA9AAA" w14:textId="4F98F32B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59C3AF4" w14:textId="37BB13F8" w:rsidR="00A455CE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2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58EA29F" w14:textId="0ACE38BF" w:rsidR="00A455CE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4C016A87" w14:textId="3AC676D5" w:rsidR="00A455CE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5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4AF25B49" w14:textId="77777777" w:rsidTr="000B30B4">
        <w:trPr>
          <w:jc w:val="center"/>
        </w:trPr>
        <w:tc>
          <w:tcPr>
            <w:tcW w:w="4889" w:type="dxa"/>
          </w:tcPr>
          <w:p w14:paraId="2F523936" w14:textId="77777777" w:rsidR="00A455CE" w:rsidRPr="00E140D7" w:rsidRDefault="00A455CE" w:rsidP="00BD01D2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t smoker </w:t>
            </w:r>
          </w:p>
        </w:tc>
        <w:tc>
          <w:tcPr>
            <w:tcW w:w="1080" w:type="dxa"/>
          </w:tcPr>
          <w:p w14:paraId="0069A304" w14:textId="763F46E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F9F6E1F" w14:textId="78564DE7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25098C4" w14:textId="6784A9B0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9018904" w14:textId="331EEDC6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9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60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5CE" w:rsidRPr="00E140D7" w14:paraId="65D58583" w14:textId="77777777" w:rsidTr="000B30B4">
        <w:trPr>
          <w:jc w:val="center"/>
        </w:trPr>
        <w:tc>
          <w:tcPr>
            <w:tcW w:w="4889" w:type="dxa"/>
          </w:tcPr>
          <w:p w14:paraId="4EA4CAAC" w14:textId="4184B792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Any alcohol use</w:t>
            </w:r>
            <w:r w:rsidR="000B30B4" w:rsidRPr="008713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080" w:type="dxa"/>
          </w:tcPr>
          <w:p w14:paraId="23000972" w14:textId="744F8CC5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3770F8A" w14:textId="6FD56E98" w:rsidR="00A455CE" w:rsidRPr="00E140D7" w:rsidRDefault="00A455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2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99BF2A8" w14:textId="2B16219B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0EB8E27D" w14:textId="25BC7DA0" w:rsidR="00A455CE" w:rsidRPr="00E140D7" w:rsidRDefault="00382ACE" w:rsidP="00BD01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9 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64F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A455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13F3" w:rsidRPr="00E140D7" w14:paraId="7FDDA3D1" w14:textId="77777777" w:rsidTr="000B30B4">
        <w:trPr>
          <w:jc w:val="center"/>
        </w:trPr>
        <w:tc>
          <w:tcPr>
            <w:tcW w:w="4889" w:type="dxa"/>
          </w:tcPr>
          <w:p w14:paraId="16C2581A" w14:textId="35DF1A7E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Pr="00DC2063" w:rsidDel="00D94D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38BA94AB" w14:textId="7777777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8E638F0" w14:textId="7777777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2340B4" w14:textId="7777777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A761A59" w14:textId="7777777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3F3" w:rsidRPr="00E140D7" w14:paraId="5401DCC9" w14:textId="77777777" w:rsidTr="000B30B4">
        <w:trPr>
          <w:jc w:val="center"/>
        </w:trPr>
        <w:tc>
          <w:tcPr>
            <w:tcW w:w="4889" w:type="dxa"/>
          </w:tcPr>
          <w:p w14:paraId="74380F33" w14:textId="4B0815B6" w:rsidR="008713F3" w:rsidRPr="00DC2063" w:rsidRDefault="008713F3" w:rsidP="00871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Underweight (&lt; 18.5 kg/m</w:t>
            </w:r>
            <w:r w:rsidRPr="00DC2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5AC12DC" w14:textId="1035BAF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58 (13.5)</w:t>
            </w:r>
          </w:p>
        </w:tc>
        <w:tc>
          <w:tcPr>
            <w:tcW w:w="1440" w:type="dxa"/>
          </w:tcPr>
          <w:p w14:paraId="555C5B29" w14:textId="78525305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29 (13.2)</w:t>
            </w:r>
          </w:p>
        </w:tc>
        <w:tc>
          <w:tcPr>
            <w:tcW w:w="1350" w:type="dxa"/>
          </w:tcPr>
          <w:p w14:paraId="53221A8C" w14:textId="0947D6FD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57 (10.2)</w:t>
            </w:r>
          </w:p>
        </w:tc>
        <w:tc>
          <w:tcPr>
            <w:tcW w:w="1250" w:type="dxa"/>
          </w:tcPr>
          <w:p w14:paraId="5E6140DA" w14:textId="2A437F15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444 (1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13F3" w:rsidRPr="00E140D7" w14:paraId="67958AAA" w14:textId="77777777" w:rsidTr="000B30B4">
        <w:trPr>
          <w:jc w:val="center"/>
        </w:trPr>
        <w:tc>
          <w:tcPr>
            <w:tcW w:w="4889" w:type="dxa"/>
          </w:tcPr>
          <w:p w14:paraId="243231E3" w14:textId="7BB8FC11" w:rsidR="008713F3" w:rsidRPr="004D026F" w:rsidRDefault="008713F3" w:rsidP="00871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Normal (18.5 – 24.9 kg/m</w:t>
            </w:r>
            <w:r w:rsidRPr="00DC2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B0967A" w14:textId="02AB0533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599 (51.2)</w:t>
            </w:r>
          </w:p>
        </w:tc>
        <w:tc>
          <w:tcPr>
            <w:tcW w:w="1440" w:type="dxa"/>
          </w:tcPr>
          <w:p w14:paraId="758984F5" w14:textId="75F3341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477 (49.0)</w:t>
            </w:r>
          </w:p>
        </w:tc>
        <w:tc>
          <w:tcPr>
            <w:tcW w:w="1350" w:type="dxa"/>
          </w:tcPr>
          <w:p w14:paraId="37BEA583" w14:textId="0E2249E7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749 (48.5)</w:t>
            </w:r>
          </w:p>
        </w:tc>
        <w:tc>
          <w:tcPr>
            <w:tcW w:w="1250" w:type="dxa"/>
          </w:tcPr>
          <w:p w14:paraId="27E06BD5" w14:textId="5479CA8E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825 (49.5)</w:t>
            </w:r>
          </w:p>
        </w:tc>
      </w:tr>
      <w:tr w:rsidR="008713F3" w:rsidRPr="00E140D7" w14:paraId="6711C123" w14:textId="77777777" w:rsidTr="000B30B4">
        <w:trPr>
          <w:trHeight w:val="68"/>
          <w:jc w:val="center"/>
        </w:trPr>
        <w:tc>
          <w:tcPr>
            <w:tcW w:w="4889" w:type="dxa"/>
          </w:tcPr>
          <w:p w14:paraId="674748FF" w14:textId="5F5C86CC" w:rsidR="008713F3" w:rsidRPr="004D026F" w:rsidRDefault="008713F3" w:rsidP="00871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Overweight (25.0 – 29.9 kg/m</w:t>
            </w:r>
            <w:r w:rsidRPr="00DC2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C8424B" w14:textId="7BAC1872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44 (12.3)</w:t>
            </w:r>
          </w:p>
        </w:tc>
        <w:tc>
          <w:tcPr>
            <w:tcW w:w="1440" w:type="dxa"/>
          </w:tcPr>
          <w:p w14:paraId="01A4010E" w14:textId="1432D38A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13 (11.6)</w:t>
            </w:r>
          </w:p>
        </w:tc>
        <w:tc>
          <w:tcPr>
            <w:tcW w:w="1350" w:type="dxa"/>
          </w:tcPr>
          <w:p w14:paraId="0BC92658" w14:textId="7CEA0E00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129 (8.4)</w:t>
            </w:r>
          </w:p>
        </w:tc>
        <w:tc>
          <w:tcPr>
            <w:tcW w:w="1250" w:type="dxa"/>
          </w:tcPr>
          <w:p w14:paraId="3ED0B08C" w14:textId="056D1018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386 (10.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8713F3" w:rsidRPr="00E140D7" w14:paraId="221A373A" w14:textId="77777777" w:rsidTr="000B30B4">
        <w:trPr>
          <w:jc w:val="center"/>
        </w:trPr>
        <w:tc>
          <w:tcPr>
            <w:tcW w:w="4889" w:type="dxa"/>
          </w:tcPr>
          <w:p w14:paraId="06D2E4F1" w14:textId="2E2243A3" w:rsidR="008713F3" w:rsidRPr="004D026F" w:rsidRDefault="008713F3" w:rsidP="008713F3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Obese (≥30.0 kg/m</w:t>
            </w:r>
            <w:r w:rsidRPr="00DC2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C20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3A5972A" w14:textId="132C76AA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32 (2.</w:t>
            </w:r>
            <w:r w:rsidR="006E2F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2A50723" w14:textId="00258069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29 (3.0)</w:t>
            </w:r>
          </w:p>
        </w:tc>
        <w:tc>
          <w:tcPr>
            <w:tcW w:w="1350" w:type="dxa"/>
          </w:tcPr>
          <w:p w14:paraId="700FC498" w14:textId="39BBEF2C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34 (2.2)</w:t>
            </w:r>
          </w:p>
        </w:tc>
        <w:tc>
          <w:tcPr>
            <w:tcW w:w="1250" w:type="dxa"/>
          </w:tcPr>
          <w:p w14:paraId="27F5F73A" w14:textId="79D33935" w:rsidR="008713F3" w:rsidRPr="004D026F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026F">
              <w:rPr>
                <w:rFonts w:ascii="Times New Roman" w:hAnsi="Times New Roman" w:cs="Times New Roman"/>
                <w:sz w:val="20"/>
                <w:szCs w:val="20"/>
              </w:rPr>
              <w:t>95 (2.6)</w:t>
            </w:r>
          </w:p>
        </w:tc>
      </w:tr>
      <w:tr w:rsidR="008713F3" w:rsidRPr="00E140D7" w14:paraId="7C2F0F76" w14:textId="77777777" w:rsidTr="000B30B4">
        <w:trPr>
          <w:jc w:val="center"/>
        </w:trPr>
        <w:tc>
          <w:tcPr>
            <w:tcW w:w="4889" w:type="dxa"/>
          </w:tcPr>
          <w:p w14:paraId="4B6FE3F5" w14:textId="3AF461F9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HIV-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13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80" w:type="dxa"/>
          </w:tcPr>
          <w:p w14:paraId="1E890107" w14:textId="38F7912C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 (40.7)</w:t>
            </w:r>
          </w:p>
        </w:tc>
        <w:tc>
          <w:tcPr>
            <w:tcW w:w="1440" w:type="dxa"/>
          </w:tcPr>
          <w:p w14:paraId="08F926EA" w14:textId="74D33491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 (40.1)</w:t>
            </w:r>
          </w:p>
        </w:tc>
        <w:tc>
          <w:tcPr>
            <w:tcW w:w="1350" w:type="dxa"/>
          </w:tcPr>
          <w:p w14:paraId="5956896A" w14:textId="28117E51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 (48.2)</w:t>
            </w:r>
          </w:p>
        </w:tc>
        <w:tc>
          <w:tcPr>
            <w:tcW w:w="1250" w:type="dxa"/>
          </w:tcPr>
          <w:p w14:paraId="67E2A05D" w14:textId="799573AC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1 (43.7)</w:t>
            </w:r>
          </w:p>
        </w:tc>
      </w:tr>
      <w:tr w:rsidR="008713F3" w:rsidRPr="00E140D7" w14:paraId="797971E4" w14:textId="77777777" w:rsidTr="000B30B4">
        <w:trPr>
          <w:jc w:val="center"/>
        </w:trPr>
        <w:tc>
          <w:tcPr>
            <w:tcW w:w="4889" w:type="dxa"/>
          </w:tcPr>
          <w:p w14:paraId="34710F7D" w14:textId="4A7615F1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13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80" w:type="dxa"/>
          </w:tcPr>
          <w:p w14:paraId="706BFE5B" w14:textId="275110FE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4.9)</w:t>
            </w:r>
          </w:p>
        </w:tc>
        <w:tc>
          <w:tcPr>
            <w:tcW w:w="1440" w:type="dxa"/>
          </w:tcPr>
          <w:p w14:paraId="7A09E1FD" w14:textId="7B40CF22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6.1)</w:t>
            </w:r>
          </w:p>
        </w:tc>
        <w:tc>
          <w:tcPr>
            <w:tcW w:w="1350" w:type="dxa"/>
          </w:tcPr>
          <w:p w14:paraId="682FADB4" w14:textId="51AA9C09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.9)</w:t>
            </w:r>
          </w:p>
        </w:tc>
        <w:tc>
          <w:tcPr>
            <w:tcW w:w="1250" w:type="dxa"/>
          </w:tcPr>
          <w:p w14:paraId="0827C9E8" w14:textId="1DB1AF0D" w:rsidR="008713F3" w:rsidRPr="00E140D7" w:rsidRDefault="008713F3" w:rsidP="00871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4.0)</w:t>
            </w:r>
          </w:p>
        </w:tc>
      </w:tr>
      <w:tr w:rsidR="006E2F5A" w:rsidRPr="00E140D7" w14:paraId="75ED2D88" w14:textId="77777777" w:rsidTr="000B30B4">
        <w:trPr>
          <w:jc w:val="center"/>
        </w:trPr>
        <w:tc>
          <w:tcPr>
            <w:tcW w:w="4889" w:type="dxa"/>
          </w:tcPr>
          <w:p w14:paraId="4E3A1822" w14:textId="12FF6376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8713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080" w:type="dxa"/>
          </w:tcPr>
          <w:p w14:paraId="25BCBD73" w14:textId="6A975837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 (23.4)</w:t>
            </w:r>
          </w:p>
        </w:tc>
        <w:tc>
          <w:tcPr>
            <w:tcW w:w="1440" w:type="dxa"/>
          </w:tcPr>
          <w:p w14:paraId="54BCAA3C" w14:textId="4B203895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21.2)</w:t>
            </w:r>
          </w:p>
        </w:tc>
        <w:tc>
          <w:tcPr>
            <w:tcW w:w="1350" w:type="dxa"/>
          </w:tcPr>
          <w:p w14:paraId="64DBA83F" w14:textId="2E27769C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 (14.5)</w:t>
            </w:r>
          </w:p>
        </w:tc>
        <w:tc>
          <w:tcPr>
            <w:tcW w:w="1250" w:type="dxa"/>
          </w:tcPr>
          <w:p w14:paraId="59D25AAB" w14:textId="3AFE0747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 (19.1)</w:t>
            </w:r>
          </w:p>
        </w:tc>
      </w:tr>
      <w:tr w:rsidR="006E2F5A" w:rsidRPr="00E140D7" w14:paraId="0B51E144" w14:textId="77777777" w:rsidTr="000B30B4">
        <w:trPr>
          <w:jc w:val="center"/>
        </w:trPr>
        <w:tc>
          <w:tcPr>
            <w:tcW w:w="4889" w:type="dxa"/>
          </w:tcPr>
          <w:p w14:paraId="61D9ADC0" w14:textId="64605B78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Any NSAID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 the previous 90 day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80" w:type="dxa"/>
          </w:tcPr>
          <w:p w14:paraId="76EB8EC4" w14:textId="5FA1E9E7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 (34.8)</w:t>
            </w:r>
          </w:p>
        </w:tc>
        <w:tc>
          <w:tcPr>
            <w:tcW w:w="1440" w:type="dxa"/>
          </w:tcPr>
          <w:p w14:paraId="45D0EFB6" w14:textId="61971E8E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 (48.5)</w:t>
            </w:r>
          </w:p>
        </w:tc>
        <w:tc>
          <w:tcPr>
            <w:tcW w:w="1350" w:type="dxa"/>
          </w:tcPr>
          <w:p w14:paraId="7B88F25A" w14:textId="7D7C0D0B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1 (61.6)</w:t>
            </w:r>
          </w:p>
        </w:tc>
        <w:tc>
          <w:tcPr>
            <w:tcW w:w="1250" w:type="dxa"/>
          </w:tcPr>
          <w:p w14:paraId="4FC673B6" w14:textId="1B0D4893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0 (49.7)</w:t>
            </w:r>
          </w:p>
        </w:tc>
      </w:tr>
      <w:tr w:rsidR="006E2F5A" w:rsidRPr="00E140D7" w14:paraId="7F3B0CB3" w14:textId="77777777" w:rsidTr="000B30B4">
        <w:trPr>
          <w:jc w:val="center"/>
        </w:trPr>
        <w:tc>
          <w:tcPr>
            <w:tcW w:w="4889" w:type="dxa"/>
          </w:tcPr>
          <w:p w14:paraId="01999A70" w14:textId="67A5E054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Any traditional medicine 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over the previous 90 days </w:t>
            </w:r>
            <w:r w:rsidRPr="006E2F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80" w:type="dxa"/>
          </w:tcPr>
          <w:p w14:paraId="7CC66458" w14:textId="619BE7CE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24.0)</w:t>
            </w:r>
          </w:p>
        </w:tc>
        <w:tc>
          <w:tcPr>
            <w:tcW w:w="1440" w:type="dxa"/>
          </w:tcPr>
          <w:p w14:paraId="620483DF" w14:textId="3518BC41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 (41.1)</w:t>
            </w:r>
          </w:p>
        </w:tc>
        <w:tc>
          <w:tcPr>
            <w:tcW w:w="1350" w:type="dxa"/>
          </w:tcPr>
          <w:p w14:paraId="6243E9C9" w14:textId="10FACB1B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19.4)</w:t>
            </w:r>
          </w:p>
        </w:tc>
        <w:tc>
          <w:tcPr>
            <w:tcW w:w="1250" w:type="dxa"/>
          </w:tcPr>
          <w:p w14:paraId="626CB3D0" w14:textId="004E74D9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 (26.6)</w:t>
            </w:r>
          </w:p>
        </w:tc>
      </w:tr>
      <w:tr w:rsidR="006E2F5A" w:rsidRPr="00E140D7" w14:paraId="6B236BB4" w14:textId="77777777" w:rsidTr="000B30B4">
        <w:trPr>
          <w:jc w:val="center"/>
        </w:trPr>
        <w:tc>
          <w:tcPr>
            <w:tcW w:w="4889" w:type="dxa"/>
          </w:tcPr>
          <w:p w14:paraId="05D02A2B" w14:textId="19DAF497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ndom blood sugar, </w:t>
            </w:r>
            <w:r w:rsidRPr="00C81425">
              <w:rPr>
                <w:rFonts w:ascii="Times New Roman" w:hAnsi="Times New Roman" w:cs="Times New Roman"/>
                <w:sz w:val="20"/>
                <w:szCs w:val="20"/>
              </w:rPr>
              <w:t xml:space="preserve">mmol/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</w:tc>
        <w:tc>
          <w:tcPr>
            <w:tcW w:w="1080" w:type="dxa"/>
          </w:tcPr>
          <w:p w14:paraId="1DEE54BE" w14:textId="2E7B9124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1.6)</w:t>
            </w:r>
          </w:p>
        </w:tc>
        <w:tc>
          <w:tcPr>
            <w:tcW w:w="1440" w:type="dxa"/>
          </w:tcPr>
          <w:p w14:paraId="5B35BB70" w14:textId="707E084A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1.8)</w:t>
            </w:r>
          </w:p>
        </w:tc>
        <w:tc>
          <w:tcPr>
            <w:tcW w:w="1350" w:type="dxa"/>
          </w:tcPr>
          <w:p w14:paraId="37649D4B" w14:textId="4873FD25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1.4)</w:t>
            </w:r>
          </w:p>
        </w:tc>
        <w:tc>
          <w:tcPr>
            <w:tcW w:w="1250" w:type="dxa"/>
          </w:tcPr>
          <w:p w14:paraId="29F3056A" w14:textId="7FD98AE8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1.6)</w:t>
            </w:r>
          </w:p>
        </w:tc>
      </w:tr>
      <w:tr w:rsidR="006E2F5A" w:rsidRPr="00E140D7" w14:paraId="29E78D3D" w14:textId="77777777" w:rsidTr="000B30B4">
        <w:trPr>
          <w:jc w:val="center"/>
        </w:trPr>
        <w:tc>
          <w:tcPr>
            <w:tcW w:w="4889" w:type="dxa"/>
          </w:tcPr>
          <w:p w14:paraId="64F18BA0" w14:textId="0B526C74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, mm Hg mean (SD)</w:t>
            </w:r>
          </w:p>
        </w:tc>
        <w:tc>
          <w:tcPr>
            <w:tcW w:w="1080" w:type="dxa"/>
          </w:tcPr>
          <w:p w14:paraId="21866D57" w14:textId="7417464D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20)</w:t>
            </w:r>
          </w:p>
        </w:tc>
        <w:tc>
          <w:tcPr>
            <w:tcW w:w="1440" w:type="dxa"/>
          </w:tcPr>
          <w:p w14:paraId="3D1D71E1" w14:textId="3BF0DF99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19)</w:t>
            </w:r>
          </w:p>
        </w:tc>
        <w:tc>
          <w:tcPr>
            <w:tcW w:w="1350" w:type="dxa"/>
          </w:tcPr>
          <w:p w14:paraId="2DA6A553" w14:textId="22BED284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19)</w:t>
            </w:r>
          </w:p>
        </w:tc>
        <w:tc>
          <w:tcPr>
            <w:tcW w:w="1250" w:type="dxa"/>
          </w:tcPr>
          <w:p w14:paraId="6D2119CC" w14:textId="0D9ED4F1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20)</w:t>
            </w:r>
          </w:p>
        </w:tc>
      </w:tr>
      <w:tr w:rsidR="006E2F5A" w:rsidRPr="00E140D7" w14:paraId="4CC64222" w14:textId="77777777" w:rsidTr="000B30B4">
        <w:trPr>
          <w:jc w:val="center"/>
        </w:trPr>
        <w:tc>
          <w:tcPr>
            <w:tcW w:w="4889" w:type="dxa"/>
          </w:tcPr>
          <w:p w14:paraId="5E72A158" w14:textId="215BE3DD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, mm Hg mean (SD)</w:t>
            </w:r>
          </w:p>
        </w:tc>
        <w:tc>
          <w:tcPr>
            <w:tcW w:w="1080" w:type="dxa"/>
          </w:tcPr>
          <w:p w14:paraId="6EA4914C" w14:textId="5D41659B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11)</w:t>
            </w:r>
          </w:p>
        </w:tc>
        <w:tc>
          <w:tcPr>
            <w:tcW w:w="1440" w:type="dxa"/>
          </w:tcPr>
          <w:p w14:paraId="3A66F2C4" w14:textId="30E3E0B9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9)</w:t>
            </w:r>
          </w:p>
        </w:tc>
        <w:tc>
          <w:tcPr>
            <w:tcW w:w="1350" w:type="dxa"/>
          </w:tcPr>
          <w:p w14:paraId="1A7C213F" w14:textId="3130E4E3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11)</w:t>
            </w:r>
          </w:p>
        </w:tc>
        <w:tc>
          <w:tcPr>
            <w:tcW w:w="1250" w:type="dxa"/>
          </w:tcPr>
          <w:p w14:paraId="271431C6" w14:textId="3BC99D79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11)</w:t>
            </w:r>
          </w:p>
        </w:tc>
      </w:tr>
      <w:tr w:rsidR="006E2F5A" w:rsidRPr="00E140D7" w14:paraId="6B9B4A0B" w14:textId="77777777" w:rsidTr="000B30B4">
        <w:trPr>
          <w:jc w:val="center"/>
        </w:trPr>
        <w:tc>
          <w:tcPr>
            <w:tcW w:w="4889" w:type="dxa"/>
          </w:tcPr>
          <w:p w14:paraId="05EC9861" w14:textId="36BAE29C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, </w:t>
            </w:r>
            <w:r w:rsidRPr="00304193">
              <w:rPr>
                <w:rFonts w:ascii="Times New Roman" w:hAnsi="Times New Roman" w:cs="Times New Roman"/>
                <w:sz w:val="20"/>
                <w:szCs w:val="20"/>
              </w:rPr>
              <w:t>ml/min/1.73m</w:t>
            </w:r>
            <w:r w:rsidRPr="00304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DE213E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080" w:type="dxa"/>
          </w:tcPr>
          <w:p w14:paraId="609E81E6" w14:textId="3A9450D7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22)</w:t>
            </w:r>
          </w:p>
        </w:tc>
        <w:tc>
          <w:tcPr>
            <w:tcW w:w="1440" w:type="dxa"/>
          </w:tcPr>
          <w:p w14:paraId="3BEA4B64" w14:textId="66EE1D99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18)</w:t>
            </w:r>
          </w:p>
        </w:tc>
        <w:tc>
          <w:tcPr>
            <w:tcW w:w="1350" w:type="dxa"/>
          </w:tcPr>
          <w:p w14:paraId="265B1851" w14:textId="57F25A16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22)</w:t>
            </w:r>
          </w:p>
        </w:tc>
        <w:tc>
          <w:tcPr>
            <w:tcW w:w="1250" w:type="dxa"/>
          </w:tcPr>
          <w:p w14:paraId="0FC09EDD" w14:textId="0776E03A" w:rsidR="006E2F5A" w:rsidRPr="00E140D7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21)</w:t>
            </w:r>
          </w:p>
        </w:tc>
      </w:tr>
      <w:tr w:rsidR="006E2F5A" w:rsidRPr="00E140D7" w14:paraId="223DA721" w14:textId="77777777" w:rsidTr="000B30B4">
        <w:trPr>
          <w:trHeight w:val="980"/>
          <w:jc w:val="center"/>
        </w:trPr>
        <w:tc>
          <w:tcPr>
            <w:tcW w:w="10009" w:type="dxa"/>
            <w:gridSpan w:val="5"/>
          </w:tcPr>
          <w:p w14:paraId="40FD4EC0" w14:textId="77777777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5E"/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 xml:space="preserve">Wealth index/score (divided in quintiles) was calculated using </w:t>
            </w:r>
            <w:r w:rsidRPr="00E140D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principal components analysis based on ownership of livestock 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and other household items items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len&lt;/Author&gt;&lt;Year&gt;2010&lt;/Year&gt;&lt;RecNum&gt;833&lt;/RecNum&gt;&lt;DisplayText&gt;&lt;style face="superscript"&gt;29&lt;/style&gt;&lt;/DisplayText&gt;&lt;record&gt;&lt;rec-number&gt;833&lt;/rec-number&gt;&lt;foreign-keys&gt;&lt;key app="EN" db-id="f0vsfzae7vpte5ef9f4pwazgdwazrxp2pffs" timestamp="1562042906"&gt;833&lt;/key&gt;&lt;/foreign-keys&gt;&lt;ref-type name="Journal Article"&gt;17&lt;/ref-type&gt;&lt;contributors&gt;&lt;authors&gt;&lt;author&gt;Balen, J.&lt;/author&gt;&lt;author&gt;McManus, D. P.&lt;/author&gt;&lt;author&gt;Li, Y. S.&lt;/author&gt;&lt;author&gt;Zhao, Z. Y.&lt;/author&gt;&lt;author&gt;Yuan, L. P.&lt;/author&gt;&lt;author&gt;Utzinger, J.&lt;/author&gt;&lt;author&gt;Williams, G. M.&lt;/author&gt;&lt;author&gt;Li, Y.&lt;/author&gt;&lt;author&gt;Ren, M. Y.&lt;/author&gt;&lt;author&gt;Liu, Z. C.&lt;/author&gt;&lt;author&gt;Zhou, J.&lt;/author&gt;&lt;author&gt;Raso, G.&lt;/author&gt;&lt;/authors&gt;&lt;/contributors&gt;&lt;auth-address&gt;Queensland Institute of Medical Research, P,O, Royal Brisbane Hospital, Brisbane 4029, Queensland, Australia. julie.balen@lshtm.ac.uk.&lt;/auth-address&gt;&lt;titles&gt;&lt;title&gt;Comparison of two approaches for measuring household wealth via an asset-based index in rural and peri-urban settings of Hunan province, China&lt;/title&gt;&lt;secondary-title&gt;Emerg Themes Epidemiol&lt;/secondary-title&gt;&lt;/titles&gt;&lt;periodical&gt;&lt;full-title&gt;Emerg Themes Epidemiol&lt;/full-title&gt;&lt;/periodical&gt;&lt;pages&gt;7&lt;/pages&gt;&lt;volume&gt;7&lt;/volume&gt;&lt;number&gt;1&lt;/number&gt;&lt;edition&gt;2010/09/04&lt;/edition&gt;&lt;dates&gt;&lt;year&gt;2010&lt;/year&gt;&lt;pub-dates&gt;&lt;date&gt;Sep 3&lt;/date&gt;&lt;/pub-dates&gt;&lt;/dates&gt;&lt;isbn&gt;1742-7622 (Electronic)&amp;#xD;1742-7622 (Linking)&lt;/isbn&gt;&lt;accession-num&gt;20813070&lt;/accession-num&gt;&lt;urls&gt;&lt;related-urls&gt;&lt;url&gt;https://www.ncbi.nlm.nih.gov/pubmed/20813070&lt;/url&gt;&lt;/related-urls&gt;&lt;/urls&gt;&lt;custom2&gt;PMC2942820&lt;/custom2&gt;&lt;electronic-resource-num&gt;10.1186/1742-7622-7-7&lt;/electronic-resource-num&gt;&lt;/record&gt;&lt;/Cite&gt;&lt;/EndNote&gt;</w:instrTex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C187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 w:rsidRPr="00E140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16FC916" w14:textId="77777777" w:rsidR="006E2F5A" w:rsidRDefault="006E2F5A" w:rsidP="006E2F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140D7">
              <w:rPr>
                <w:rFonts w:ascii="Times New Roman" w:hAnsi="Times New Roman" w:cs="Times New Roman"/>
                <w:sz w:val="20"/>
                <w:szCs w:val="20"/>
              </w:rPr>
              <w:t>NSAID: nonsteroidal anti-inflammatory drugs</w:t>
            </w:r>
          </w:p>
          <w:p w14:paraId="28811802" w14:textId="77777777" w:rsidR="006E2F5A" w:rsidRDefault="006E2F5A" w:rsidP="006E2F5A">
            <w:pPr>
              <w:rPr>
                <w:sz w:val="20"/>
                <w:szCs w:val="20"/>
              </w:rPr>
            </w:pPr>
            <w:r w:rsidRPr="00304193">
              <w:rPr>
                <w:sz w:val="20"/>
                <w:szCs w:val="20"/>
              </w:rPr>
              <w:t xml:space="preserve">eGFR: estimated glomerular filtration rate </w:t>
            </w:r>
          </w:p>
          <w:p w14:paraId="5FB0F1EB" w14:textId="1D44DD57" w:rsidR="006E2F5A" w:rsidRPr="006022EA" w:rsidRDefault="006E2F5A" w:rsidP="006E2F5A">
            <w:r>
              <w:rPr>
                <w:sz w:val="20"/>
                <w:szCs w:val="20"/>
              </w:rPr>
              <w:t xml:space="preserve">a-k: Missing for a. n=1 (0.03%), b. n=70 (1.9%), c. n=60 (1.6%),  d. n=67 (1.8%), e. n=75 (2.0%), f. n=319 (8.7%), g. n=936 (25.4%), h. n=59 (1.6%),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>. n=76 (2.1%), j. n=81 (2.2%), k. n=74 (2.0%)</w:t>
            </w:r>
          </w:p>
        </w:tc>
      </w:tr>
    </w:tbl>
    <w:p w14:paraId="3FF42EF4" w14:textId="36128DA0" w:rsidR="002A7C69" w:rsidRPr="00A84577" w:rsidRDefault="002A7C69" w:rsidP="00EE3908">
      <w:pPr>
        <w:rPr>
          <w:b/>
        </w:rPr>
      </w:pPr>
      <w:bookmarkStart w:id="0" w:name="_GoBack"/>
      <w:bookmarkEnd w:id="0"/>
    </w:p>
    <w:sectPr w:rsidR="002A7C69" w:rsidRPr="00A84577" w:rsidSect="00627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ADEBF" w14:textId="77777777" w:rsidR="00E11594" w:rsidRDefault="00E11594" w:rsidP="002A7C69">
      <w:r>
        <w:separator/>
      </w:r>
    </w:p>
  </w:endnote>
  <w:endnote w:type="continuationSeparator" w:id="0">
    <w:p w14:paraId="3F9A495D" w14:textId="77777777" w:rsidR="00E11594" w:rsidRDefault="00E11594" w:rsidP="002A7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8E2B2" w14:textId="77777777" w:rsidR="00E11594" w:rsidRDefault="00E11594" w:rsidP="002A7C69">
      <w:r>
        <w:separator/>
      </w:r>
    </w:p>
  </w:footnote>
  <w:footnote w:type="continuationSeparator" w:id="0">
    <w:p w14:paraId="4A8F740F" w14:textId="77777777" w:rsidR="00E11594" w:rsidRDefault="00E11594" w:rsidP="002A7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2016B"/>
    <w:multiLevelType w:val="hybridMultilevel"/>
    <w:tmpl w:val="2EACE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1E677C"/>
    <w:multiLevelType w:val="hybridMultilevel"/>
    <w:tmpl w:val="B3E6F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741DD8"/>
    <w:multiLevelType w:val="hybridMultilevel"/>
    <w:tmpl w:val="2FDC66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55CE"/>
    <w:rsid w:val="00070736"/>
    <w:rsid w:val="000A4D5D"/>
    <w:rsid w:val="000B30B4"/>
    <w:rsid w:val="000D6060"/>
    <w:rsid w:val="00162569"/>
    <w:rsid w:val="001A17DF"/>
    <w:rsid w:val="001C1DD8"/>
    <w:rsid w:val="00200D9E"/>
    <w:rsid w:val="00220119"/>
    <w:rsid w:val="00242CBA"/>
    <w:rsid w:val="002A7C69"/>
    <w:rsid w:val="002F7F0B"/>
    <w:rsid w:val="00302965"/>
    <w:rsid w:val="00317254"/>
    <w:rsid w:val="00326B13"/>
    <w:rsid w:val="00344981"/>
    <w:rsid w:val="003718E5"/>
    <w:rsid w:val="00372C60"/>
    <w:rsid w:val="00376343"/>
    <w:rsid w:val="00382ACE"/>
    <w:rsid w:val="00402433"/>
    <w:rsid w:val="00426F05"/>
    <w:rsid w:val="004629B2"/>
    <w:rsid w:val="004A64F9"/>
    <w:rsid w:val="004D026F"/>
    <w:rsid w:val="00503DE2"/>
    <w:rsid w:val="00522CC7"/>
    <w:rsid w:val="00527B59"/>
    <w:rsid w:val="00593D61"/>
    <w:rsid w:val="005A3B07"/>
    <w:rsid w:val="005A4E58"/>
    <w:rsid w:val="005C1DDC"/>
    <w:rsid w:val="005F34FC"/>
    <w:rsid w:val="006022EA"/>
    <w:rsid w:val="00626EBA"/>
    <w:rsid w:val="00627147"/>
    <w:rsid w:val="00655E50"/>
    <w:rsid w:val="00680318"/>
    <w:rsid w:val="006B30EC"/>
    <w:rsid w:val="006E2F5A"/>
    <w:rsid w:val="006E3F06"/>
    <w:rsid w:val="00714F48"/>
    <w:rsid w:val="00730901"/>
    <w:rsid w:val="00736BA5"/>
    <w:rsid w:val="00742A7C"/>
    <w:rsid w:val="007708BF"/>
    <w:rsid w:val="007B4BD5"/>
    <w:rsid w:val="007C0DC1"/>
    <w:rsid w:val="00801C1E"/>
    <w:rsid w:val="00817FD4"/>
    <w:rsid w:val="00832874"/>
    <w:rsid w:val="0086675D"/>
    <w:rsid w:val="008713F3"/>
    <w:rsid w:val="00886A0E"/>
    <w:rsid w:val="008D4ED9"/>
    <w:rsid w:val="008F19AD"/>
    <w:rsid w:val="00957095"/>
    <w:rsid w:val="0097018B"/>
    <w:rsid w:val="00975823"/>
    <w:rsid w:val="00977169"/>
    <w:rsid w:val="0099023A"/>
    <w:rsid w:val="009C1A37"/>
    <w:rsid w:val="009D5085"/>
    <w:rsid w:val="009E46A3"/>
    <w:rsid w:val="00A2073F"/>
    <w:rsid w:val="00A455CE"/>
    <w:rsid w:val="00A673CB"/>
    <w:rsid w:val="00A84577"/>
    <w:rsid w:val="00AB2FD4"/>
    <w:rsid w:val="00AE03B0"/>
    <w:rsid w:val="00B1706A"/>
    <w:rsid w:val="00B2666D"/>
    <w:rsid w:val="00B27AC4"/>
    <w:rsid w:val="00B760DC"/>
    <w:rsid w:val="00BB5405"/>
    <w:rsid w:val="00BF1FA9"/>
    <w:rsid w:val="00BF231C"/>
    <w:rsid w:val="00C1174C"/>
    <w:rsid w:val="00C2488F"/>
    <w:rsid w:val="00C34545"/>
    <w:rsid w:val="00C375F1"/>
    <w:rsid w:val="00C81425"/>
    <w:rsid w:val="00C9495F"/>
    <w:rsid w:val="00CB2CA3"/>
    <w:rsid w:val="00CC67EE"/>
    <w:rsid w:val="00CE79C9"/>
    <w:rsid w:val="00D33362"/>
    <w:rsid w:val="00D94D60"/>
    <w:rsid w:val="00DC2063"/>
    <w:rsid w:val="00DC6757"/>
    <w:rsid w:val="00DE0E42"/>
    <w:rsid w:val="00DE213E"/>
    <w:rsid w:val="00E11594"/>
    <w:rsid w:val="00E731F0"/>
    <w:rsid w:val="00E85DA8"/>
    <w:rsid w:val="00EE3908"/>
    <w:rsid w:val="00EF6894"/>
    <w:rsid w:val="00F1193C"/>
    <w:rsid w:val="00F45E30"/>
    <w:rsid w:val="00FD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E08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5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5CE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455CE"/>
  </w:style>
  <w:style w:type="character" w:customStyle="1" w:styleId="NoSpacingChar">
    <w:name w:val="No Spacing Char"/>
    <w:basedOn w:val="DefaultParagraphFont"/>
    <w:link w:val="NoSpacing"/>
    <w:uiPriority w:val="1"/>
    <w:rsid w:val="00A455CE"/>
  </w:style>
  <w:style w:type="paragraph" w:styleId="Caption">
    <w:name w:val="caption"/>
    <w:basedOn w:val="Normal"/>
    <w:next w:val="Normal"/>
    <w:uiPriority w:val="35"/>
    <w:unhideWhenUsed/>
    <w:qFormat/>
    <w:rsid w:val="00A455CE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7C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C6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7C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C6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A7C6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B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D5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231C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5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5CE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455CE"/>
  </w:style>
  <w:style w:type="character" w:customStyle="1" w:styleId="NoSpacingChar">
    <w:name w:val="No Spacing Char"/>
    <w:basedOn w:val="DefaultParagraphFont"/>
    <w:link w:val="NoSpacing"/>
    <w:uiPriority w:val="1"/>
    <w:rsid w:val="00A455CE"/>
  </w:style>
  <w:style w:type="paragraph" w:styleId="Caption">
    <w:name w:val="caption"/>
    <w:basedOn w:val="Normal"/>
    <w:next w:val="Normal"/>
    <w:uiPriority w:val="35"/>
    <w:unhideWhenUsed/>
    <w:qFormat/>
    <w:rsid w:val="00A455CE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7C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C6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7C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C6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A7C6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B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D5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231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7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4672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83734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3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6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5954278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19684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5202286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3026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40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7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3011573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79921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7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68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1748396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8037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7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3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5620050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0882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04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9893402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32174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38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2999499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161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7512812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1042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17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5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972905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634752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87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002101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59970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5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2771107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85263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0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865055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2653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93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3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288606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1226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9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9300182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38198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97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282041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5629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185323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01204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2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1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493040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1035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9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7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766172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97832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60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1876785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2568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14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47947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57406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9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977183">
          <w:marLeft w:val="0"/>
          <w:marRight w:val="0"/>
          <w:marTop w:val="12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1634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5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u, Anthony</dc:creator>
  <cp:keywords/>
  <dc:description/>
  <cp:lastModifiedBy>Roopavathy</cp:lastModifiedBy>
  <cp:revision>6</cp:revision>
  <dcterms:created xsi:type="dcterms:W3CDTF">2020-02-15T13:59:00Z</dcterms:created>
  <dcterms:modified xsi:type="dcterms:W3CDTF">2020-02-24T06:04:00Z</dcterms:modified>
</cp:coreProperties>
</file>